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B9E2B" w14:textId="77777777" w:rsidR="001E4AED" w:rsidRPr="00435342" w:rsidRDefault="001E4AED" w:rsidP="001E4AED">
      <w:pPr>
        <w:rPr>
          <w:b/>
          <w:bCs/>
        </w:rPr>
      </w:pPr>
      <w:r w:rsidRPr="00435342">
        <w:rPr>
          <w:b/>
          <w:bCs/>
        </w:rPr>
        <w:t>S2 Table</w:t>
      </w:r>
    </w:p>
    <w:tbl>
      <w:tblPr>
        <w:tblStyle w:val="PlainTable2"/>
        <w:tblW w:w="12016" w:type="dxa"/>
        <w:tblLook w:val="04A0" w:firstRow="1" w:lastRow="0" w:firstColumn="1" w:lastColumn="0" w:noHBand="0" w:noVBand="1"/>
      </w:tblPr>
      <w:tblGrid>
        <w:gridCol w:w="2330"/>
        <w:gridCol w:w="1310"/>
        <w:gridCol w:w="1310"/>
        <w:gridCol w:w="1270"/>
        <w:gridCol w:w="1377"/>
        <w:gridCol w:w="992"/>
        <w:gridCol w:w="1101"/>
        <w:gridCol w:w="1163"/>
        <w:gridCol w:w="1163"/>
      </w:tblGrid>
      <w:tr w:rsidR="00C106C1" w14:paraId="7FD1B615" w14:textId="0D236CA0" w:rsidTr="00C10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54F8EB1" w14:textId="77777777" w:rsidR="00C106C1" w:rsidRDefault="00C106C1" w:rsidP="006B151A">
            <w:r>
              <w:t>ECG abnormalities</w:t>
            </w:r>
          </w:p>
        </w:tc>
        <w:tc>
          <w:tcPr>
            <w:tcW w:w="1310" w:type="dxa"/>
          </w:tcPr>
          <w:p w14:paraId="6822098B" w14:textId="77777777" w:rsidR="00C106C1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ajor alterations</w:t>
            </w:r>
          </w:p>
          <w:p w14:paraId="7CD51340" w14:textId="77777777" w:rsidR="00C106C1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310" w:type="dxa"/>
          </w:tcPr>
          <w:p w14:paraId="155084D3" w14:textId="77777777" w:rsidR="00C106C1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ypical alterations</w:t>
            </w:r>
          </w:p>
          <w:p w14:paraId="4D044ED2" w14:textId="77777777" w:rsidR="00C106C1" w:rsidRPr="0004557C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3950A2A9" w14:textId="77777777" w:rsidR="00C106C1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Reduction in S/CO &gt; 1</w:t>
            </w:r>
          </w:p>
          <w:p w14:paraId="657CF519" w14:textId="77777777" w:rsidR="00C106C1" w:rsidRPr="00F64A03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64A03">
              <w:rPr>
                <w:b w:val="0"/>
                <w:bCs w:val="0"/>
              </w:rPr>
              <w:t>n = 56</w:t>
            </w:r>
          </w:p>
        </w:tc>
        <w:tc>
          <w:tcPr>
            <w:tcW w:w="1395" w:type="dxa"/>
          </w:tcPr>
          <w:p w14:paraId="05D3B9C5" w14:textId="77777777" w:rsidR="00C106C1" w:rsidRPr="006710AF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Reduction in S/CO </w:t>
            </w:r>
            <w:r w:rsidRPr="006710AF">
              <w:t>≤</w:t>
            </w:r>
            <w:r>
              <w:t xml:space="preserve"> 1</w:t>
            </w:r>
          </w:p>
          <w:p w14:paraId="268A6D72" w14:textId="77777777" w:rsidR="00C106C1" w:rsidRPr="002152DD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or increasing </w:t>
            </w:r>
          </w:p>
          <w:p w14:paraId="27956EB4" w14:textId="77777777" w:rsidR="00C106C1" w:rsidRPr="00F64A03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64A03">
              <w:rPr>
                <w:b w:val="0"/>
                <w:bCs w:val="0"/>
              </w:rPr>
              <w:t>n = 197</w:t>
            </w:r>
          </w:p>
        </w:tc>
        <w:tc>
          <w:tcPr>
            <w:tcW w:w="992" w:type="dxa"/>
          </w:tcPr>
          <w:p w14:paraId="2AC4C363" w14:textId="77777777" w:rsidR="00C106C1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ollow-up S/CO &lt; 4</w:t>
            </w:r>
          </w:p>
          <w:p w14:paraId="59887831" w14:textId="77777777" w:rsidR="00C106C1" w:rsidRPr="00F64A03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64A03">
              <w:rPr>
                <w:b w:val="0"/>
                <w:bCs w:val="0"/>
              </w:rPr>
              <w:t>n = 35</w:t>
            </w:r>
          </w:p>
        </w:tc>
        <w:tc>
          <w:tcPr>
            <w:tcW w:w="1120" w:type="dxa"/>
          </w:tcPr>
          <w:p w14:paraId="6377D7B9" w14:textId="77777777" w:rsidR="00C106C1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Follow-up S/CO </w:t>
            </w:r>
            <w:r w:rsidRPr="008804D7">
              <w:t>≥</w:t>
            </w:r>
            <w:r>
              <w:t xml:space="preserve"> 4</w:t>
            </w:r>
          </w:p>
          <w:p w14:paraId="079BD1F1" w14:textId="77777777" w:rsidR="00C106C1" w:rsidRPr="00F64A03" w:rsidRDefault="00C106C1" w:rsidP="006B15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64A03">
              <w:rPr>
                <w:b w:val="0"/>
                <w:bCs w:val="0"/>
              </w:rPr>
              <w:t>n = 241</w:t>
            </w:r>
          </w:p>
        </w:tc>
        <w:tc>
          <w:tcPr>
            <w:tcW w:w="1120" w:type="dxa"/>
          </w:tcPr>
          <w:p w14:paraId="471BBCE5" w14:textId="4E5956C2" w:rsidR="00C106C1" w:rsidRDefault="00C106C1" w:rsidP="00C1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onation</w:t>
            </w:r>
            <w:r>
              <w:t xml:space="preserve"> S/CO &lt; 4</w:t>
            </w:r>
          </w:p>
          <w:p w14:paraId="705C54CF" w14:textId="5B0E0ED7" w:rsidR="00C106C1" w:rsidRDefault="00C106C1" w:rsidP="00C1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A03">
              <w:rPr>
                <w:b w:val="0"/>
                <w:bCs w:val="0"/>
              </w:rPr>
              <w:t xml:space="preserve">n = </w:t>
            </w:r>
            <w:r w:rsidR="00C664A3">
              <w:rPr>
                <w:b w:val="0"/>
                <w:bCs w:val="0"/>
              </w:rPr>
              <w:t>19</w:t>
            </w:r>
          </w:p>
        </w:tc>
        <w:tc>
          <w:tcPr>
            <w:tcW w:w="1120" w:type="dxa"/>
          </w:tcPr>
          <w:p w14:paraId="1321109D" w14:textId="14DF4D90" w:rsidR="00C106C1" w:rsidRDefault="00C106C1" w:rsidP="00C1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onation</w:t>
            </w:r>
            <w:r>
              <w:t xml:space="preserve"> S/CO </w:t>
            </w:r>
            <w:r w:rsidRPr="008804D7">
              <w:t>≥</w:t>
            </w:r>
            <w:r>
              <w:t xml:space="preserve"> 4</w:t>
            </w:r>
          </w:p>
          <w:p w14:paraId="230AE64E" w14:textId="1257BD87" w:rsidR="00C106C1" w:rsidRDefault="00C106C1" w:rsidP="00C106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A03">
              <w:rPr>
                <w:b w:val="0"/>
                <w:bCs w:val="0"/>
              </w:rPr>
              <w:t xml:space="preserve">n = </w:t>
            </w:r>
            <w:r w:rsidR="00C664A3">
              <w:rPr>
                <w:b w:val="0"/>
                <w:bCs w:val="0"/>
              </w:rPr>
              <w:t>234</w:t>
            </w:r>
            <w:bookmarkStart w:id="0" w:name="_GoBack"/>
            <w:bookmarkEnd w:id="0"/>
          </w:p>
        </w:tc>
      </w:tr>
      <w:tr w:rsidR="00C106C1" w14:paraId="1C410842" w14:textId="7432104E" w:rsidTr="00C1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B4331ED" w14:textId="77777777" w:rsidR="00C106C1" w:rsidRDefault="00C106C1" w:rsidP="006B151A">
            <w:r>
              <w:t>Major Q-wave abnormalities</w:t>
            </w:r>
          </w:p>
        </w:tc>
        <w:tc>
          <w:tcPr>
            <w:tcW w:w="1310" w:type="dxa"/>
          </w:tcPr>
          <w:p w14:paraId="4BDF12F6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47E7343E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0BCC164D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8.9)</w:t>
            </w:r>
          </w:p>
        </w:tc>
        <w:tc>
          <w:tcPr>
            <w:tcW w:w="1395" w:type="dxa"/>
          </w:tcPr>
          <w:p w14:paraId="2F805167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11.2)</w:t>
            </w:r>
          </w:p>
        </w:tc>
        <w:tc>
          <w:tcPr>
            <w:tcW w:w="992" w:type="dxa"/>
          </w:tcPr>
          <w:p w14:paraId="68BFB68E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.9)</w:t>
            </w:r>
          </w:p>
        </w:tc>
        <w:tc>
          <w:tcPr>
            <w:tcW w:w="1120" w:type="dxa"/>
          </w:tcPr>
          <w:p w14:paraId="1DCB5322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12.4)</w:t>
            </w:r>
          </w:p>
        </w:tc>
        <w:tc>
          <w:tcPr>
            <w:tcW w:w="1120" w:type="dxa"/>
          </w:tcPr>
          <w:p w14:paraId="1145E700" w14:textId="70EC6AB1" w:rsidR="00C106C1" w:rsidRDefault="005126F6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.2)</w:t>
            </w:r>
          </w:p>
        </w:tc>
        <w:tc>
          <w:tcPr>
            <w:tcW w:w="1120" w:type="dxa"/>
          </w:tcPr>
          <w:p w14:paraId="3FA87599" w14:textId="2EB54C33" w:rsidR="00C106C1" w:rsidRDefault="005126F6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11.1)</w:t>
            </w:r>
          </w:p>
        </w:tc>
      </w:tr>
      <w:tr w:rsidR="00C106C1" w14:paraId="5C87A48A" w14:textId="3CB452C3" w:rsidTr="00C106C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5E69BB4" w14:textId="77777777" w:rsidR="00C106C1" w:rsidRDefault="00C106C1" w:rsidP="006B151A">
            <w:r>
              <w:t xml:space="preserve">Minor q-wave plus ST-T abnormalities </w:t>
            </w:r>
          </w:p>
        </w:tc>
        <w:tc>
          <w:tcPr>
            <w:tcW w:w="1310" w:type="dxa"/>
          </w:tcPr>
          <w:p w14:paraId="7AF0060E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652533BB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5F3E7575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8)</w:t>
            </w:r>
          </w:p>
        </w:tc>
        <w:tc>
          <w:tcPr>
            <w:tcW w:w="1395" w:type="dxa"/>
          </w:tcPr>
          <w:p w14:paraId="7A2CF240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5)</w:t>
            </w:r>
          </w:p>
        </w:tc>
        <w:tc>
          <w:tcPr>
            <w:tcW w:w="992" w:type="dxa"/>
          </w:tcPr>
          <w:p w14:paraId="29567EE8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.9)</w:t>
            </w:r>
          </w:p>
        </w:tc>
        <w:tc>
          <w:tcPr>
            <w:tcW w:w="1120" w:type="dxa"/>
          </w:tcPr>
          <w:p w14:paraId="764F5548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8.3)</w:t>
            </w:r>
          </w:p>
        </w:tc>
        <w:tc>
          <w:tcPr>
            <w:tcW w:w="1120" w:type="dxa"/>
          </w:tcPr>
          <w:p w14:paraId="543D3131" w14:textId="5C92CE9C" w:rsidR="00C106C1" w:rsidRDefault="005126F6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120" w:type="dxa"/>
          </w:tcPr>
          <w:p w14:paraId="6CD7D70F" w14:textId="391F9CE0" w:rsidR="00C106C1" w:rsidRDefault="005126F6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.0)</w:t>
            </w:r>
          </w:p>
        </w:tc>
      </w:tr>
      <w:tr w:rsidR="00C106C1" w14:paraId="25E979AF" w14:textId="2F623A95" w:rsidTr="00C1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AC025DC" w14:textId="77777777" w:rsidR="00C106C1" w:rsidRDefault="00C106C1" w:rsidP="006B151A">
            <w:r>
              <w:t>Major isolated ST-T abnormalities</w:t>
            </w:r>
          </w:p>
        </w:tc>
        <w:tc>
          <w:tcPr>
            <w:tcW w:w="1310" w:type="dxa"/>
          </w:tcPr>
          <w:p w14:paraId="18796010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0366F1F3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1F5CAA3B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5.4)</w:t>
            </w:r>
          </w:p>
        </w:tc>
        <w:tc>
          <w:tcPr>
            <w:tcW w:w="1395" w:type="dxa"/>
          </w:tcPr>
          <w:p w14:paraId="40FB60B1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10.7)</w:t>
            </w:r>
          </w:p>
        </w:tc>
        <w:tc>
          <w:tcPr>
            <w:tcW w:w="992" w:type="dxa"/>
          </w:tcPr>
          <w:p w14:paraId="06B9362E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8.6)</w:t>
            </w:r>
          </w:p>
        </w:tc>
        <w:tc>
          <w:tcPr>
            <w:tcW w:w="1120" w:type="dxa"/>
          </w:tcPr>
          <w:p w14:paraId="0A6027F4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10.4)</w:t>
            </w:r>
          </w:p>
        </w:tc>
        <w:tc>
          <w:tcPr>
            <w:tcW w:w="1120" w:type="dxa"/>
          </w:tcPr>
          <w:p w14:paraId="528EF904" w14:textId="65DBEDCF" w:rsidR="00C106C1" w:rsidRDefault="005126F6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.3)</w:t>
            </w:r>
          </w:p>
        </w:tc>
        <w:tc>
          <w:tcPr>
            <w:tcW w:w="1120" w:type="dxa"/>
          </w:tcPr>
          <w:p w14:paraId="666E41C4" w14:textId="2B05A18C" w:rsidR="00C106C1" w:rsidRDefault="005126F6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9.8)</w:t>
            </w:r>
          </w:p>
        </w:tc>
      </w:tr>
      <w:tr w:rsidR="00C106C1" w14:paraId="6A3387DC" w14:textId="2EDDDBAA" w:rsidTr="00C106C1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08EDF157" w14:textId="77777777" w:rsidR="00C106C1" w:rsidRDefault="00C106C1" w:rsidP="006B151A">
            <w:r>
              <w:t>Major Q-wave prolongation</w:t>
            </w:r>
          </w:p>
        </w:tc>
        <w:tc>
          <w:tcPr>
            <w:tcW w:w="1310" w:type="dxa"/>
          </w:tcPr>
          <w:p w14:paraId="2B504403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414E03C7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68F3B737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3.6)</w:t>
            </w:r>
          </w:p>
        </w:tc>
        <w:tc>
          <w:tcPr>
            <w:tcW w:w="1395" w:type="dxa"/>
          </w:tcPr>
          <w:p w14:paraId="68C8B596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5.6)</w:t>
            </w:r>
          </w:p>
        </w:tc>
        <w:tc>
          <w:tcPr>
            <w:tcW w:w="992" w:type="dxa"/>
          </w:tcPr>
          <w:p w14:paraId="76EB17F3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.9)</w:t>
            </w:r>
          </w:p>
        </w:tc>
        <w:tc>
          <w:tcPr>
            <w:tcW w:w="1120" w:type="dxa"/>
          </w:tcPr>
          <w:p w14:paraId="3402CB07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5.8)</w:t>
            </w:r>
          </w:p>
        </w:tc>
        <w:tc>
          <w:tcPr>
            <w:tcW w:w="1120" w:type="dxa"/>
          </w:tcPr>
          <w:p w14:paraId="143A8165" w14:textId="33B9853E" w:rsidR="00C106C1" w:rsidRDefault="00303403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1040CBF9" w14:textId="26F642C1" w:rsidR="00C106C1" w:rsidRDefault="00303403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5.6)</w:t>
            </w:r>
          </w:p>
        </w:tc>
      </w:tr>
      <w:tr w:rsidR="00C106C1" w14:paraId="13FA2D2E" w14:textId="20DDC050" w:rsidTr="00C1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5EFE53A" w14:textId="77777777" w:rsidR="00C106C1" w:rsidRDefault="00C106C1" w:rsidP="006B151A">
            <w:r>
              <w:t>LBBB</w:t>
            </w:r>
          </w:p>
        </w:tc>
        <w:tc>
          <w:tcPr>
            <w:tcW w:w="1310" w:type="dxa"/>
          </w:tcPr>
          <w:p w14:paraId="6F39C7E5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16B696A1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75BD4A78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395" w:type="dxa"/>
          </w:tcPr>
          <w:p w14:paraId="79DECF55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.5)</w:t>
            </w:r>
          </w:p>
        </w:tc>
        <w:tc>
          <w:tcPr>
            <w:tcW w:w="992" w:type="dxa"/>
          </w:tcPr>
          <w:p w14:paraId="73C4E5E3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63B438F6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.7)</w:t>
            </w:r>
          </w:p>
        </w:tc>
        <w:tc>
          <w:tcPr>
            <w:tcW w:w="1120" w:type="dxa"/>
          </w:tcPr>
          <w:p w14:paraId="6C16FCA3" w14:textId="7CD8A356" w:rsidR="00C106C1" w:rsidRDefault="00BC7AC3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76278105" w14:textId="285060C7" w:rsidR="00C106C1" w:rsidRDefault="00BC7AC3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.3)</w:t>
            </w:r>
          </w:p>
        </w:tc>
      </w:tr>
      <w:tr w:rsidR="00C106C1" w14:paraId="091D5ECC" w14:textId="648D935A" w:rsidTr="00C106C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FA40231" w14:textId="77777777" w:rsidR="00C106C1" w:rsidRDefault="00C106C1" w:rsidP="006B151A">
            <w:r>
              <w:t xml:space="preserve">RBBB </w:t>
            </w:r>
            <w:r w:rsidRPr="00534E04">
              <w:rPr>
                <w:vertAlign w:val="superscript"/>
              </w:rPr>
              <w:sym w:font="Symbol" w:char="F059"/>
            </w:r>
          </w:p>
        </w:tc>
        <w:tc>
          <w:tcPr>
            <w:tcW w:w="1310" w:type="dxa"/>
          </w:tcPr>
          <w:p w14:paraId="51F512C0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41DD40D1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600C6F6F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0.7)</w:t>
            </w:r>
          </w:p>
        </w:tc>
        <w:tc>
          <w:tcPr>
            <w:tcW w:w="1395" w:type="dxa"/>
          </w:tcPr>
          <w:p w14:paraId="581BE989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20.3)</w:t>
            </w:r>
          </w:p>
        </w:tc>
        <w:tc>
          <w:tcPr>
            <w:tcW w:w="992" w:type="dxa"/>
          </w:tcPr>
          <w:p w14:paraId="41DB2268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.9)</w:t>
            </w:r>
          </w:p>
        </w:tc>
        <w:tc>
          <w:tcPr>
            <w:tcW w:w="1120" w:type="dxa"/>
          </w:tcPr>
          <w:p w14:paraId="0EC3D05E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19.9)</w:t>
            </w:r>
          </w:p>
        </w:tc>
        <w:tc>
          <w:tcPr>
            <w:tcW w:w="1120" w:type="dxa"/>
          </w:tcPr>
          <w:p w14:paraId="605FEB2A" w14:textId="4890881C" w:rsidR="00C106C1" w:rsidRDefault="00BC7AC3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265ACB53" w14:textId="26381F1C" w:rsidR="00C106C1" w:rsidRDefault="00BC7AC3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20.0)</w:t>
            </w:r>
          </w:p>
        </w:tc>
      </w:tr>
      <w:tr w:rsidR="00C106C1" w14:paraId="06C9121A" w14:textId="0436EAA6" w:rsidTr="00C1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6CA77E0" w14:textId="77777777" w:rsidR="00C106C1" w:rsidRDefault="00C106C1" w:rsidP="006B151A">
            <w:r>
              <w:t>RBBB + LAHB</w:t>
            </w:r>
          </w:p>
        </w:tc>
        <w:tc>
          <w:tcPr>
            <w:tcW w:w="1310" w:type="dxa"/>
          </w:tcPr>
          <w:p w14:paraId="606595F4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343699B8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2DB3E6C9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8)</w:t>
            </w:r>
          </w:p>
        </w:tc>
        <w:tc>
          <w:tcPr>
            <w:tcW w:w="1395" w:type="dxa"/>
          </w:tcPr>
          <w:p w14:paraId="69A976AC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3.0)</w:t>
            </w:r>
          </w:p>
        </w:tc>
        <w:tc>
          <w:tcPr>
            <w:tcW w:w="992" w:type="dxa"/>
          </w:tcPr>
          <w:p w14:paraId="253A9388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533A8339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3.3)</w:t>
            </w:r>
          </w:p>
        </w:tc>
        <w:tc>
          <w:tcPr>
            <w:tcW w:w="1120" w:type="dxa"/>
          </w:tcPr>
          <w:p w14:paraId="1CB87D92" w14:textId="35B8C34E" w:rsidR="00C106C1" w:rsidRDefault="005B2306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49D49E52" w14:textId="12057966" w:rsidR="00C106C1" w:rsidRDefault="005B2306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3.0)</w:t>
            </w:r>
          </w:p>
        </w:tc>
      </w:tr>
      <w:tr w:rsidR="00C106C1" w14:paraId="6461CE6E" w14:textId="7CCA9C95" w:rsidTr="00C106C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6AC8349A" w14:textId="77777777" w:rsidR="00C106C1" w:rsidRDefault="00C106C1" w:rsidP="006B151A">
            <w:r>
              <w:t>Intraventricular blocks</w:t>
            </w:r>
          </w:p>
        </w:tc>
        <w:tc>
          <w:tcPr>
            <w:tcW w:w="1310" w:type="dxa"/>
          </w:tcPr>
          <w:p w14:paraId="1D96EAE3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41BDD284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2A41F9CE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395" w:type="dxa"/>
          </w:tcPr>
          <w:p w14:paraId="4019243C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5)</w:t>
            </w:r>
          </w:p>
        </w:tc>
        <w:tc>
          <w:tcPr>
            <w:tcW w:w="992" w:type="dxa"/>
          </w:tcPr>
          <w:p w14:paraId="1F8FE7D1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6EBD047B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2)</w:t>
            </w:r>
          </w:p>
        </w:tc>
        <w:tc>
          <w:tcPr>
            <w:tcW w:w="1120" w:type="dxa"/>
          </w:tcPr>
          <w:p w14:paraId="1F524587" w14:textId="44DBF9A9" w:rsidR="00C106C1" w:rsidRDefault="005B2306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03E5F672" w14:textId="69C6E560" w:rsidR="00C106C1" w:rsidRDefault="005B2306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&lt;1)</w:t>
            </w:r>
          </w:p>
        </w:tc>
      </w:tr>
      <w:tr w:rsidR="00C106C1" w14:paraId="21BB1471" w14:textId="282C1FB3" w:rsidTr="00C1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7393398" w14:textId="77777777" w:rsidR="00C106C1" w:rsidRDefault="00C106C1" w:rsidP="006B151A">
            <w:r>
              <w:t>Atrial fibrillation/flutter</w:t>
            </w:r>
          </w:p>
        </w:tc>
        <w:tc>
          <w:tcPr>
            <w:tcW w:w="1310" w:type="dxa"/>
          </w:tcPr>
          <w:p w14:paraId="087D1BB3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429C4E76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017AD3B2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8)</w:t>
            </w:r>
          </w:p>
        </w:tc>
        <w:tc>
          <w:tcPr>
            <w:tcW w:w="1395" w:type="dxa"/>
          </w:tcPr>
          <w:p w14:paraId="60180A6F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.0)</w:t>
            </w:r>
          </w:p>
        </w:tc>
        <w:tc>
          <w:tcPr>
            <w:tcW w:w="992" w:type="dxa"/>
          </w:tcPr>
          <w:p w14:paraId="15553C10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01EDFACC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3.0)</w:t>
            </w:r>
          </w:p>
        </w:tc>
        <w:tc>
          <w:tcPr>
            <w:tcW w:w="1120" w:type="dxa"/>
          </w:tcPr>
          <w:p w14:paraId="2DABACAC" w14:textId="4637C385" w:rsidR="00C106C1" w:rsidRDefault="00921923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3FC8D6EA" w14:textId="21B4E7B5" w:rsidR="00C106C1" w:rsidRDefault="00921923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2.1)</w:t>
            </w:r>
          </w:p>
        </w:tc>
      </w:tr>
      <w:tr w:rsidR="00C106C1" w14:paraId="7865E5AB" w14:textId="16E9B463" w:rsidTr="00C106C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10BEC9A" w14:textId="77777777" w:rsidR="00C106C1" w:rsidRDefault="00C106C1" w:rsidP="006B151A">
            <w:r>
              <w:t>Pace maker</w:t>
            </w:r>
          </w:p>
        </w:tc>
        <w:tc>
          <w:tcPr>
            <w:tcW w:w="1310" w:type="dxa"/>
          </w:tcPr>
          <w:p w14:paraId="6180873E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1AD13150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665D9118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395" w:type="dxa"/>
          </w:tcPr>
          <w:p w14:paraId="2E94270D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.0)</w:t>
            </w:r>
          </w:p>
        </w:tc>
        <w:tc>
          <w:tcPr>
            <w:tcW w:w="992" w:type="dxa"/>
          </w:tcPr>
          <w:p w14:paraId="04AAF5B1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2DA04438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2)</w:t>
            </w:r>
          </w:p>
        </w:tc>
        <w:tc>
          <w:tcPr>
            <w:tcW w:w="1120" w:type="dxa"/>
          </w:tcPr>
          <w:p w14:paraId="20E9B65D" w14:textId="06F95141" w:rsidR="00C106C1" w:rsidRDefault="004517FE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1EBA0A97" w14:textId="47CE4F92" w:rsidR="00C106C1" w:rsidRDefault="004517FE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.0)</w:t>
            </w:r>
          </w:p>
        </w:tc>
      </w:tr>
      <w:tr w:rsidR="00C106C1" w14:paraId="735636F3" w14:textId="6235076A" w:rsidTr="00C1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7828BC57" w14:textId="77777777" w:rsidR="00C106C1" w:rsidRDefault="00C106C1" w:rsidP="006B151A">
            <w:r>
              <w:t>2</w:t>
            </w:r>
            <w:r w:rsidRPr="00E24425">
              <w:rPr>
                <w:vertAlign w:val="superscript"/>
              </w:rPr>
              <w:t>nd</w:t>
            </w:r>
            <w:r>
              <w:t xml:space="preserve"> degree AV block</w:t>
            </w:r>
          </w:p>
        </w:tc>
        <w:tc>
          <w:tcPr>
            <w:tcW w:w="1310" w:type="dxa"/>
          </w:tcPr>
          <w:p w14:paraId="4DCE531C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7F573C99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50BCBB35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395" w:type="dxa"/>
          </w:tcPr>
          <w:p w14:paraId="7366C362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0.5)</w:t>
            </w:r>
          </w:p>
        </w:tc>
        <w:tc>
          <w:tcPr>
            <w:tcW w:w="992" w:type="dxa"/>
          </w:tcPr>
          <w:p w14:paraId="48626C5B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02E3AC50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0.4)</w:t>
            </w:r>
          </w:p>
        </w:tc>
        <w:tc>
          <w:tcPr>
            <w:tcW w:w="1120" w:type="dxa"/>
          </w:tcPr>
          <w:p w14:paraId="1546F3D7" w14:textId="77518E52" w:rsidR="00C106C1" w:rsidRDefault="00D55F5E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276A4F11" w14:textId="5C165548" w:rsidR="00C106C1" w:rsidRDefault="00D55F5E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&lt;1)</w:t>
            </w:r>
          </w:p>
        </w:tc>
      </w:tr>
      <w:tr w:rsidR="00C106C1" w14:paraId="331E77FF" w14:textId="346805AF" w:rsidTr="00C106C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D8709D5" w14:textId="77777777" w:rsidR="00C106C1" w:rsidRDefault="00C106C1" w:rsidP="006B151A">
            <w:r>
              <w:t>3</w:t>
            </w:r>
            <w:r w:rsidRPr="00186907">
              <w:rPr>
                <w:vertAlign w:val="superscript"/>
              </w:rPr>
              <w:t>rd</w:t>
            </w:r>
            <w:r>
              <w:t xml:space="preserve"> degree AV block</w:t>
            </w:r>
          </w:p>
        </w:tc>
        <w:tc>
          <w:tcPr>
            <w:tcW w:w="1310" w:type="dxa"/>
          </w:tcPr>
          <w:p w14:paraId="5090FD08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6547EEC6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13A01E17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395" w:type="dxa"/>
          </w:tcPr>
          <w:p w14:paraId="00AF0B03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992" w:type="dxa"/>
          </w:tcPr>
          <w:p w14:paraId="56461D79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5AE58B51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0C6BE206" w14:textId="15BC2680" w:rsidR="00C106C1" w:rsidRDefault="00D55F5E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15AEE17E" w14:textId="7E119B5E" w:rsidR="00C106C1" w:rsidRDefault="00D55F5E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</w:tr>
      <w:tr w:rsidR="00C106C1" w14:paraId="56A5F815" w14:textId="710D6D38" w:rsidTr="00C1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2EE35BF" w14:textId="77777777" w:rsidR="00C106C1" w:rsidRDefault="00C106C1" w:rsidP="006B151A">
            <w:r>
              <w:t>Left ventricular hypertrophy plus ST-T abnormalities</w:t>
            </w:r>
          </w:p>
        </w:tc>
        <w:tc>
          <w:tcPr>
            <w:tcW w:w="1310" w:type="dxa"/>
          </w:tcPr>
          <w:p w14:paraId="7790BE7E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06E8ED60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30E72A42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395" w:type="dxa"/>
          </w:tcPr>
          <w:p w14:paraId="2F4CEA2A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0)</w:t>
            </w:r>
          </w:p>
        </w:tc>
        <w:tc>
          <w:tcPr>
            <w:tcW w:w="992" w:type="dxa"/>
          </w:tcPr>
          <w:p w14:paraId="34C00BF9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</w:tc>
        <w:tc>
          <w:tcPr>
            <w:tcW w:w="1120" w:type="dxa"/>
          </w:tcPr>
          <w:p w14:paraId="46982A92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.7)</w:t>
            </w:r>
          </w:p>
        </w:tc>
        <w:tc>
          <w:tcPr>
            <w:tcW w:w="1120" w:type="dxa"/>
          </w:tcPr>
          <w:p w14:paraId="78218849" w14:textId="04BC7B72" w:rsidR="00C106C1" w:rsidRDefault="00D55F5E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2B24045E" w14:textId="7A1F16D7" w:rsidR="00C106C1" w:rsidRDefault="00D55F5E" w:rsidP="00C10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0)</w:t>
            </w:r>
          </w:p>
        </w:tc>
      </w:tr>
      <w:tr w:rsidR="00C106C1" w14:paraId="0BCC32DF" w14:textId="1FC849EA" w:rsidTr="00C106C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82B1DB0" w14:textId="77777777" w:rsidR="00C106C1" w:rsidRDefault="00C106C1" w:rsidP="006B151A">
            <w:r>
              <w:t>Supraventricular tachycardia</w:t>
            </w:r>
          </w:p>
        </w:tc>
        <w:tc>
          <w:tcPr>
            <w:tcW w:w="1310" w:type="dxa"/>
          </w:tcPr>
          <w:p w14:paraId="691EBD88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5B59E704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230071C7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395" w:type="dxa"/>
          </w:tcPr>
          <w:p w14:paraId="6319934B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992" w:type="dxa"/>
          </w:tcPr>
          <w:p w14:paraId="67348055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642C1FC8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0CFFB9E8" w14:textId="03C0E255" w:rsidR="00C106C1" w:rsidRDefault="007176DC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61C85F96" w14:textId="0DC7D349" w:rsidR="00C106C1" w:rsidRDefault="007176DC" w:rsidP="00C10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</w:tr>
      <w:tr w:rsidR="00C106C1" w14:paraId="33EE520C" w14:textId="5F07E591" w:rsidTr="00C1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3C8481D" w14:textId="77777777" w:rsidR="00C106C1" w:rsidRDefault="00C106C1" w:rsidP="006B151A">
            <w:r>
              <w:lastRenderedPageBreak/>
              <w:t>Ventricular pre-excitation (WPW</w:t>
            </w:r>
          </w:p>
        </w:tc>
        <w:tc>
          <w:tcPr>
            <w:tcW w:w="1310" w:type="dxa"/>
          </w:tcPr>
          <w:p w14:paraId="258355BB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310" w:type="dxa"/>
          </w:tcPr>
          <w:p w14:paraId="3A7CAE91" w14:textId="77777777" w:rsidR="00C106C1" w:rsidRDefault="00C106C1" w:rsidP="006B1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5C41BD07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395" w:type="dxa"/>
          </w:tcPr>
          <w:p w14:paraId="60FD92E7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992" w:type="dxa"/>
          </w:tcPr>
          <w:p w14:paraId="7AF98E31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52D0EBAE" w14:textId="77777777" w:rsidR="00C106C1" w:rsidRDefault="00C106C1" w:rsidP="006B1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0C6CD74D" w14:textId="32B67C5B" w:rsidR="00C106C1" w:rsidRDefault="007176DC" w:rsidP="0071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4CFED0FA" w14:textId="659BE1DE" w:rsidR="00C106C1" w:rsidRDefault="007176DC" w:rsidP="0071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</w:tr>
      <w:tr w:rsidR="00C106C1" w14:paraId="47A0606D" w14:textId="66A3F6D6" w:rsidTr="00C106C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58CE560C" w14:textId="77777777" w:rsidR="00C106C1" w:rsidRDefault="00C106C1" w:rsidP="006B151A">
            <w:r>
              <w:t>Sinus bradycardia</w:t>
            </w:r>
          </w:p>
        </w:tc>
        <w:tc>
          <w:tcPr>
            <w:tcW w:w="1310" w:type="dxa"/>
          </w:tcPr>
          <w:p w14:paraId="7EC7F355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</w:tcPr>
          <w:p w14:paraId="57CEF013" w14:textId="77777777" w:rsidR="00C106C1" w:rsidRDefault="00C106C1" w:rsidP="006B1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270" w:type="dxa"/>
          </w:tcPr>
          <w:p w14:paraId="38DCEDD5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395" w:type="dxa"/>
          </w:tcPr>
          <w:p w14:paraId="0E9CD18F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992" w:type="dxa"/>
          </w:tcPr>
          <w:p w14:paraId="312011DF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365A7752" w14:textId="77777777" w:rsidR="00C106C1" w:rsidRDefault="00C106C1" w:rsidP="006B1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12691719" w14:textId="096E97E2" w:rsidR="00C106C1" w:rsidRDefault="007176DC" w:rsidP="0071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120" w:type="dxa"/>
          </w:tcPr>
          <w:p w14:paraId="3B415EC9" w14:textId="78CE49F0" w:rsidR="00C106C1" w:rsidRDefault="007176DC" w:rsidP="0071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</w:tr>
    </w:tbl>
    <w:p w14:paraId="6EA0150E" w14:textId="77777777" w:rsidR="001E4AED" w:rsidRDefault="001E4AED" w:rsidP="001E4AED"/>
    <w:p w14:paraId="38946537" w14:textId="77777777" w:rsidR="001E4AED" w:rsidRDefault="001E4AED"/>
    <w:sectPr w:rsidR="001E4AED" w:rsidSect="00C106C1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AED"/>
    <w:rsid w:val="001E4AED"/>
    <w:rsid w:val="00303403"/>
    <w:rsid w:val="0031076A"/>
    <w:rsid w:val="004517FE"/>
    <w:rsid w:val="005126F6"/>
    <w:rsid w:val="005B2306"/>
    <w:rsid w:val="007176DC"/>
    <w:rsid w:val="00921923"/>
    <w:rsid w:val="00BC7AC3"/>
    <w:rsid w:val="00C106C1"/>
    <w:rsid w:val="00C664A3"/>
    <w:rsid w:val="00D5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DF39"/>
  <w15:chartTrackingRefBased/>
  <w15:docId w15:val="{269C9632-AE9B-BC47-B977-1D1965B7A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4AE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E4A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uss</dc:creator>
  <cp:keywords/>
  <dc:description/>
  <cp:lastModifiedBy>Lewis Buss</cp:lastModifiedBy>
  <cp:revision>10</cp:revision>
  <dcterms:created xsi:type="dcterms:W3CDTF">2020-04-21T16:20:00Z</dcterms:created>
  <dcterms:modified xsi:type="dcterms:W3CDTF">2020-07-23T13:30:00Z</dcterms:modified>
</cp:coreProperties>
</file>